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1  ATG AGG GCC CTT GTA GTT ATC AGG TTG AGT AGG GTT ACG GAT GCA ACC ACC AGC CCG GAG   61   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 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M   R   A   L   V   V   I   R   L   S   R   V   T   D   A   T   T   S   P   E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cs="Courier;Courier New" w:ascii="Courier;Courier New" w:hAnsi="Courier;Courier New"/>
          <w:sz w:val="16"/>
          <w:lang w:eastAsia="ja-JP"/>
        </w:rPr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61  CGC CAA CTG GAA TCA TGT CAG CAG CTT TGT GCG CAG CGC GGC TGG GAC GTG GTG GGA GTG   121  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 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R   Q   L   E   S   C   Q   Q   L   C   A   Q   R   G   W   D   V   V   G   V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cs="Courier;Courier New" w:ascii="Courier;Courier New" w:hAnsi="Courier;Courier New"/>
          <w:sz w:val="16"/>
          <w:lang w:eastAsia="ja-JP"/>
        </w:rPr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121  GCG GAG GAC TTG GAC GTT AGC GGG GCC GTT GAC CCA TTT GAC CGA AAG CGG AGA CCT AAC   181  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 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A   E   D   L   D   V   S   G   A   V   D   P   F   D   R   K   R   R   P   N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cs="Courier;Courier New" w:ascii="Courier;Courier New" w:hAnsi="Courier;Courier New"/>
          <w:sz w:val="16"/>
          <w:lang w:eastAsia="ja-JP"/>
        </w:rPr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181  CTG GCT CGA TGG CTC GCC TTT GAG GAG CAG CCC TTC GAT GTG ATC GTC GCA TAC AGG GTC   241  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 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L   A   R   W   L   A   F   E   E   Q   P   F   D   V   I   V   A   Y   R   V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cs="Courier;Courier New" w:ascii="Courier;Courier New" w:hAnsi="Courier;Courier New"/>
          <w:sz w:val="16"/>
          <w:lang w:eastAsia="ja-JP"/>
        </w:rPr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241  GAC AGA CTG ACC AGA TCC ATT CGC CAT CTG CAG CAG CTC GTT CAC TGG GCG GAG GAC CAC   301  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 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D   R   L   T   R   S   I   R   H   L   Q   Q   L   V   H   W   A   E   D   H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cs="Courier;Courier New" w:ascii="Courier;Courier New" w:hAnsi="Courier;Courier New"/>
          <w:sz w:val="16"/>
          <w:lang w:eastAsia="ja-JP"/>
        </w:rPr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301  AAA AAG CTC GTG GTG AGT GCA ACA GAA GCC CAC TTT GAC ACC ACA ACA CCC TTC GCA GCC   361  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 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K   K   L   V   V   S   A   T   E   A   H   F   D   T   T   T   P   F   A   A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cs="Courier;Courier New" w:ascii="Courier;Courier New" w:hAnsi="Courier;Courier New"/>
          <w:sz w:val="16"/>
          <w:lang w:eastAsia="ja-JP"/>
        </w:rPr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361  GTC GTG ATC GCT CTG ATG GGT ACC GTT GCC CAG ATG GAA TTG GAG GCA ATC AAG GAG CGG   421  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 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V   V   I   A   L   M   G   T   V   A   Q   M   E   L   E   A   I   K   E   R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cs="Courier;Courier New" w:ascii="Courier;Courier New" w:hAnsi="Courier;Courier New"/>
          <w:sz w:val="16"/>
          <w:lang w:eastAsia="ja-JP"/>
        </w:rPr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421  AAC AGA TCC GCC GCT CAT TTC AAT ATC CGC GCG GGC AAG TAC AGG GGT AGT CTC CCA CCC   481  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 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N   R   S   A   A   H   F   N   I   R   A   G   K   Y   R   G   S   L   P   P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cs="Courier;Courier New" w:ascii="Courier;Courier New" w:hAnsi="Courier;Courier New"/>
          <w:sz w:val="16"/>
          <w:lang w:eastAsia="ja-JP"/>
        </w:rPr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481  TGG GGG TAT TTG CCT ACC CGG GTG GAC GGC GAA TGG AGG CTT GTT CCC GAT CCC GTG CAG   541  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 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W   G   Y   L   P   T   R   V   D   G   E   W   R   L   V   P   D   P   V   Q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cs="Courier;Courier New" w:ascii="Courier;Courier New" w:hAnsi="Courier;Courier New"/>
          <w:sz w:val="16"/>
          <w:lang w:eastAsia="ja-JP"/>
        </w:rPr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541  CGA GAG CGA ATA CTG GAA GTT TAT CAT CGA GTC GTG GAT AAC CAT GAA CCA CTC CAC CTG   601  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 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R   E   R   I   L   E   V   Y   H   R   V   V   D   N   H   E   P   L   H   L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cs="Courier;Courier New" w:ascii="Courier;Courier New" w:hAnsi="Courier;Courier New"/>
          <w:sz w:val="16"/>
          <w:lang w:eastAsia="ja-JP"/>
        </w:rPr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601  GTG GCC CAC GAC CTT AAC CGA CGC GGC GTG CTG AGC CCT AAG GAC TAT TTT GCT CAA CTT   661  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 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V   A   H   D   L   N   R   R   G   V   L   S   P   K   D   Y   F   A   Q   L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cs="Courier;Courier New" w:ascii="Courier;Courier New" w:hAnsi="Courier;Courier New"/>
          <w:sz w:val="16"/>
          <w:lang w:eastAsia="ja-JP"/>
        </w:rPr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661  CAG GGA AGA GAG CCA CAG GGT AGG GAA TGG TCA GCC ACA GCT CTC AAG CGG TCT ATG ATT   721  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 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Q   G   R   E   P   Q   G   R   E   W   S   A   T   A   L   K   R   S   M   I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cs="Courier;Courier New" w:ascii="Courier;Courier New" w:hAnsi="Courier;Courier New"/>
          <w:sz w:val="16"/>
          <w:lang w:eastAsia="ja-JP"/>
        </w:rPr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721  TCC GAA GCA ATG CTC GGG TAC GCA ACA CTC AAT GGC AAG ACA GTT CGA GAC GAC GAC GGG   781  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 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S   E   A   M   L   G   Y   A   T   L   N   G   K   T   V   R   D   D   D   G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cs="Courier;Courier New" w:ascii="Courier;Courier New" w:hAnsi="Courier;Courier New"/>
          <w:sz w:val="16"/>
          <w:lang w:eastAsia="ja-JP"/>
        </w:rPr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781  GCC CCC CTG GTT CGG GCC GAA CCC ATA CTT ACC CGC GAA CAA CTG GAG GCA CTT CGC GCG   841  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 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A   P   L   V   R   A   E   P   I   L   T   R   E   Q   L   E   A   L   R   A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cs="Courier;Courier New" w:ascii="Courier;Courier New" w:hAnsi="Courier;Courier New"/>
          <w:sz w:val="16"/>
          <w:lang w:eastAsia="ja-JP"/>
        </w:rPr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841  GAA CTT GTG AAA ACA AGC CGA GCC AAA CCC GCA GTG AGC ACC CCA TCA CTG CTG CTG AGG   901  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 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E   L   V   K   T   S   R   A   K   P   A   V   S   T   P   S   L   L   L   R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cs="Courier;Courier New" w:ascii="Courier;Courier New" w:hAnsi="Courier;Courier New"/>
          <w:sz w:val="16"/>
          <w:lang w:eastAsia="ja-JP"/>
        </w:rPr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901  GTG CTC TTC TGT GCC GTG TGC GGC GAA CCA GCA TAC AAG TTC GCT GGC GGG GGT CGA AAA   961  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 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V   L   F   C   A   V   C   G   E   P   A   Y   K   F   A   G   G   G   R   K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cs="Courier;Courier New" w:ascii="Courier;Courier New" w:hAnsi="Courier;Courier New"/>
          <w:sz w:val="16"/>
          <w:lang w:eastAsia="ja-JP"/>
        </w:rPr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961  CAC CCC CGC TAC CGG TGT CGC TCA ATG GGT TTT CCA AAG CAC TGT GGC AAC GGA ACA GTT   1021 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 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H   P   R   Y   R   C   R   S   M   G   F   P   K   H   C   G   N   G   T   V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cs="Courier;Courier New" w:ascii="Courier;Courier New" w:hAnsi="Courier;Courier New"/>
          <w:sz w:val="16"/>
          <w:lang w:eastAsia="ja-JP"/>
        </w:rPr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</w:t>
      </w:r>
      <w:r>
        <w:rPr>
          <w:rFonts w:cs="Courier;Courier New" w:ascii="Courier;Courier New" w:hAnsi="Courier;Courier New"/>
          <w:sz w:val="16"/>
          <w:lang w:eastAsia="ja-JP"/>
        </w:rPr>
        <w:t xml:space="preserve">1021  GCA ATG GCC GAA TGG GAC GCT TTT TGT GAA GAA CAA GTG CTG GAT CTT CTG GGC GAC GCT   1081 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 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A   M   A   E   W   D   A   F   C   E   E   Q   V   L   D   L   L   G   D   A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cs="Courier;Courier New" w:ascii="Courier;Courier New" w:hAnsi="Courier;Courier New"/>
          <w:sz w:val="16"/>
          <w:lang w:eastAsia="ja-JP"/>
        </w:rPr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</w:t>
      </w:r>
      <w:r>
        <w:rPr>
          <w:rFonts w:cs="Courier;Courier New" w:ascii="Courier;Courier New" w:hAnsi="Courier;Courier New"/>
          <w:sz w:val="16"/>
          <w:lang w:eastAsia="ja-JP"/>
        </w:rPr>
        <w:t xml:space="preserve">1081  GAG AGG CTG GAA AAA GTA TGG GTG GCC GGG AGC GAC AGC GCC GTT GAG CTC GCC GAG GTG   1141 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 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E   R   L   E   K   V   W   V   A   G   S   D   S   A   V   E   L   A   E   V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cs="Courier;Courier New" w:ascii="Courier;Courier New" w:hAnsi="Courier;Courier New"/>
          <w:sz w:val="16"/>
          <w:lang w:eastAsia="ja-JP"/>
        </w:rPr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</w:t>
      </w:r>
      <w:r>
        <w:rPr>
          <w:rFonts w:cs="Courier;Courier New" w:ascii="Courier;Courier New" w:hAnsi="Courier;Courier New"/>
          <w:sz w:val="16"/>
          <w:lang w:eastAsia="ja-JP"/>
        </w:rPr>
        <w:t xml:space="preserve">1141  AAC GCC GAA TTG GTG GAC CTG ACG AGT CTC ATC GGA TCT CCA GCA TAC CGA GCT GGA TCC   1201 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 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N   A   E   L   V   D   L   T   S   L   I   G   S   P   A   Y   R   A   G   S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cs="Courier;Courier New" w:ascii="Courier;Courier New" w:hAnsi="Courier;Courier New"/>
          <w:sz w:val="16"/>
          <w:lang w:eastAsia="ja-JP"/>
        </w:rPr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</w:t>
      </w:r>
      <w:r>
        <w:rPr>
          <w:rFonts w:cs="Courier;Courier New" w:ascii="Courier;Courier New" w:hAnsi="Courier;Courier New"/>
          <w:sz w:val="16"/>
          <w:lang w:eastAsia="ja-JP"/>
        </w:rPr>
        <w:t xml:space="preserve">1201  CCC CAG CGA GAG GCT CTG GAC GCT CGG ATA GCC GCC CTG GCA GCA AGG CAG GAG GAG CTT   1261 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 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P   Q   R   E   A   L   D   A   R   I   A   A   L   A   A   R   Q   E   E   L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cs="Courier;Courier New" w:ascii="Courier;Courier New" w:hAnsi="Courier;Courier New"/>
          <w:sz w:val="16"/>
          <w:lang w:eastAsia="ja-JP"/>
        </w:rPr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</w:t>
      </w:r>
      <w:r>
        <w:rPr>
          <w:rFonts w:cs="Courier;Courier New" w:ascii="Courier;Courier New" w:hAnsi="Courier;Courier New"/>
          <w:sz w:val="16"/>
          <w:lang w:eastAsia="ja-JP"/>
        </w:rPr>
        <w:t xml:space="preserve">1261  GAG GGG TTG GAA GCA CGG CCT TCA GGA TGG GAA TGG CGG GAA ACA GGA CAG AGA TTT GGA   1321 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 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E   G   L   E   A   R   P   S   G   W   E   W   R   E   T   G   Q   R   F   G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cs="Courier;Courier New" w:ascii="Courier;Courier New" w:hAnsi="Courier;Courier New"/>
          <w:sz w:val="16"/>
          <w:lang w:eastAsia="ja-JP"/>
        </w:rPr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</w:t>
      </w:r>
      <w:r>
        <w:rPr>
          <w:rFonts w:cs="Courier;Courier New" w:ascii="Courier;Courier New" w:hAnsi="Courier;Courier New"/>
          <w:sz w:val="16"/>
          <w:lang w:eastAsia="ja-JP"/>
        </w:rPr>
        <w:t xml:space="preserve">1321  GAC TGG TGG AGG GAA CAG GAT ACC GCT GCT AAG AAC ACT TGG CTC AGG TCC ATG AAT GTT   1381 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 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D   W   W   R   E   Q   D   T   A   A   K   N   T   W   L   R   S   M   N   V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cs="Courier;Courier New" w:ascii="Courier;Courier New" w:hAnsi="Courier;Courier New"/>
          <w:sz w:val="16"/>
          <w:lang w:eastAsia="ja-JP"/>
        </w:rPr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</w:t>
      </w:r>
      <w:r>
        <w:rPr>
          <w:rFonts w:cs="Courier;Courier New" w:ascii="Courier;Courier New" w:hAnsi="Courier;Courier New"/>
          <w:sz w:val="16"/>
          <w:lang w:eastAsia="ja-JP"/>
        </w:rPr>
        <w:t xml:space="preserve">1381  CGA CTC ACC TTC GAC GTG AGG GGT GGG TTG ACC CGC ACC ATT GAT TTC GGG GAT CTG CAG   1441 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 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R   L   T   F   D   V   R   G   G   L   T   R   T   I   D   F   G   D   L   Q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cs="Courier;Courier New" w:ascii="Courier;Courier New" w:hAnsi="Courier;Courier New"/>
          <w:sz w:val="16"/>
          <w:lang w:eastAsia="ja-JP"/>
        </w:rPr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</w:t>
      </w:r>
      <w:r>
        <w:rPr>
          <w:rFonts w:cs="Courier;Courier New" w:ascii="Courier;Courier New" w:hAnsi="Courier;Courier New"/>
          <w:sz w:val="16"/>
          <w:lang w:eastAsia="ja-JP"/>
        </w:rPr>
        <w:t xml:space="preserve">1441  GAG TAT GAA CAG CAT CTC CGG CTT GGC TCC GTG GTA GAA AGA CTT CAT ACA GGC ATG TCA   1501 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 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E   Y   E   Q   H   L   R   L   G   S   V   V   E   R   L   H   T   G   M   S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cs="Courier;Courier New" w:ascii="Courier;Courier New" w:hAnsi="Courier;Courier New"/>
          <w:sz w:val="16"/>
          <w:lang w:eastAsia="ja-JP"/>
        </w:rPr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cs="Courier;Courier New" w:ascii="Courier;Courier New" w:hAnsi="Courier;Courier New"/>
          <w:sz w:val="16"/>
          <w:lang w:eastAsia="ja-JP"/>
        </w:rPr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</w:t>
      </w:r>
      <w:r>
        <w:rPr>
          <w:rFonts w:cs="Courier;Courier New" w:ascii="Courier;Courier New" w:hAnsi="Courier;Courier New"/>
          <w:sz w:val="16"/>
          <w:lang w:eastAsia="ja-JP"/>
        </w:rPr>
        <w:t xml:space="preserve">1501  TGA   1503 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 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*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cs="Courier;Courier New" w:ascii="Courier;Courier New" w:hAnsi="Courier;Courier New"/>
          <w:sz w:val="16"/>
          <w:lang w:eastAsia="ja-JP"/>
        </w:rPr>
      </w:r>
    </w:p>
    <w:sectPr>
      <w:type w:val="nextPage"/>
      <w:pgSz w:w="12240" w:h="15840"/>
      <w:pgMar w:left="1267" w:right="1800" w:gutter="0" w:header="0" w:top="576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US" w:bidi="ar-SA" w:eastAsia="zh-CN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sz w:val="24"/>
      <w:szCs w:val="24"/>
    </w:rPr>
  </w:style>
  <w:style w:type="character" w:styleId="Style16">
    <w:name w:val="フッター (文字)"/>
    <w:basedOn w:val="Style14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4T15:16:00Z</dcterms:created>
  <dc:creator>Christopher Raymond</dc:creator>
  <dc:description/>
  <cp:keywords/>
  <dc:language>en-US</dc:language>
  <cp:lastModifiedBy> </cp:lastModifiedBy>
  <cp:lastPrinted>2010-10-24T23:47:00Z</cp:lastPrinted>
  <dcterms:modified xsi:type="dcterms:W3CDTF">2010-10-24T15:16:00Z</dcterms:modified>
  <cp:revision>3</cp:revision>
  <dc:subject/>
  <dc:title>      1 ATG GCT CCT AAG AAG AAG AGG AAG GTG ATG AGC CAG TTC GAC ATC CTG TGC AAG ACC CCC CCC AAG GTG CTG GTG  75    </dc:title>
</cp:coreProperties>
</file>